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336" w:rsidRPr="008D6C88" w:rsidRDefault="00AC3336" w:rsidP="00AC3336">
      <w:pPr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9 Table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Development risk for b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iomes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8D6C88">
        <w:rPr>
          <w:rFonts w:ascii="Times New Roman" w:eastAsia="Calibri" w:hAnsi="Times New Roman" w:cs="Times New Roman"/>
          <w:sz w:val="24"/>
          <w:szCs w:val="24"/>
        </w:rPr>
        <w:t>Area and percentages per biome of current land converted, natural lands under high development threat, and strict legal protection of natural lands at-risk.</w:t>
      </w:r>
    </w:p>
    <w:tbl>
      <w:tblPr>
        <w:tblW w:w="13159" w:type="dxa"/>
        <w:tblLook w:val="04A0" w:firstRow="1" w:lastRow="0" w:firstColumn="1" w:lastColumn="0" w:noHBand="0" w:noVBand="1"/>
      </w:tblPr>
      <w:tblGrid>
        <w:gridCol w:w="3529"/>
        <w:gridCol w:w="1296"/>
        <w:gridCol w:w="1271"/>
        <w:gridCol w:w="1258"/>
        <w:gridCol w:w="1219"/>
        <w:gridCol w:w="987"/>
        <w:gridCol w:w="1256"/>
        <w:gridCol w:w="1167"/>
        <w:gridCol w:w="1176"/>
      </w:tblGrid>
      <w:tr w:rsidR="00AC3336" w:rsidRPr="008D6C88" w:rsidTr="007861EC">
        <w:trPr>
          <w:trHeight w:val="1200"/>
        </w:trPr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e Nam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Lands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Converted Lands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urrently Conve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Lands at Risk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Natural Land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Converted in Fut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ictly Protected </w:t>
            </w:r>
          </w:p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Lands at Risk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36" w:rsidRPr="008D6C88" w:rsidRDefault="00AC3336" w:rsidP="007861EC">
            <w:pPr>
              <w:tabs>
                <w:tab w:val="left" w:pos="9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of Natural Lands at Risk </w:t>
            </w:r>
          </w:p>
          <w:p w:rsidR="00AC3336" w:rsidRPr="008D6C88" w:rsidRDefault="00AC3336" w:rsidP="007861EC">
            <w:pPr>
              <w:tabs>
                <w:tab w:val="left" w:pos="912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ctly Protected</w:t>
            </w:r>
          </w:p>
        </w:tc>
      </w:tr>
      <w:tr w:rsidR="00AC3336" w:rsidRPr="008D6C88" w:rsidTr="007861EC">
        <w:trPr>
          <w:trHeight w:val="300"/>
        </w:trPr>
        <w:tc>
          <w:tcPr>
            <w:tcW w:w="3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eal Forests/Taig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445,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,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0,72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04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AC3336" w:rsidRPr="008D6C88" w:rsidTr="007861EC">
        <w:trPr>
          <w:trHeight w:val="3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erts and Xeric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028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53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737,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9,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AC3336" w:rsidRPr="008D6C88" w:rsidTr="007861EC">
        <w:trPr>
          <w:trHeight w:val="3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oded Grasslands and Savann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,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7,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,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AC3336" w:rsidRPr="008D6C88" w:rsidTr="007861EC">
        <w:trPr>
          <w:trHeight w:val="3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rov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,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,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</w:tr>
      <w:tr w:rsidR="00AC3336" w:rsidRPr="008D6C88" w:rsidTr="007861EC">
        <w:trPr>
          <w:trHeight w:val="6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erranean Forests, Woodlands, and Scru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63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4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22,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,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  <w:tr w:rsidR="00AC3336" w:rsidRPr="008D6C88" w:rsidTr="007861EC">
        <w:trPr>
          <w:trHeight w:val="3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ane Grasslands and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79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7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170,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9,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AC3336" w:rsidRPr="008D6C88" w:rsidTr="007861EC">
        <w:trPr>
          <w:trHeight w:val="6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e Broadleaf and Mixed Fores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68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872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77,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,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AC3336" w:rsidRPr="008D6C88" w:rsidTr="007861EC">
        <w:trPr>
          <w:trHeight w:val="3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e Coniferous Fores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63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5,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,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AC3336" w:rsidRPr="008D6C88" w:rsidTr="007861EC">
        <w:trPr>
          <w:trHeight w:val="6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mperate Grasslands, Savannas, and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21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81,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610,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,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AC3336" w:rsidRPr="008D6C88" w:rsidTr="007861EC">
        <w:trPr>
          <w:trHeight w:val="6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cal and Subtropical Coniferous Fores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,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,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4,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,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AC3336" w:rsidRPr="008D6C88" w:rsidTr="007861EC">
        <w:trPr>
          <w:trHeight w:val="6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cal and Subtropical Dry Broadleaf Fores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4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5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8,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,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AC3336" w:rsidRPr="008D6C88" w:rsidTr="007861EC">
        <w:trPr>
          <w:trHeight w:val="6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opical and Subtropical Grasslands, Savannas, and </w:t>
            </w:r>
            <w:proofErr w:type="spellStart"/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44,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38,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,980,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21,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</w:tr>
      <w:tr w:rsidR="00AC3336" w:rsidRPr="008D6C88" w:rsidTr="007861EC">
        <w:trPr>
          <w:trHeight w:val="6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cal and Subtropical Moist Broadleaf Fores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856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05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,400,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9,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AC3336" w:rsidRPr="008D6C88" w:rsidTr="007861EC">
        <w:trPr>
          <w:trHeight w:val="300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3336" w:rsidRPr="008D6C88" w:rsidRDefault="00AC3336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dr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61,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4,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,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336" w:rsidRPr="008D6C88" w:rsidRDefault="00AC3336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</w:tbl>
    <w:p w:rsidR="00E6106F" w:rsidRPr="008D6C88" w:rsidRDefault="00E6106F" w:rsidP="00AC3336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E6106F" w:rsidRPr="008D6C88" w:rsidSect="00AC33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93"/>
    <w:rsid w:val="001548A8"/>
    <w:rsid w:val="00321263"/>
    <w:rsid w:val="00361482"/>
    <w:rsid w:val="0037521E"/>
    <w:rsid w:val="00527827"/>
    <w:rsid w:val="00631A61"/>
    <w:rsid w:val="006573AC"/>
    <w:rsid w:val="00695063"/>
    <w:rsid w:val="00744C93"/>
    <w:rsid w:val="00887ED2"/>
    <w:rsid w:val="008D5F6D"/>
    <w:rsid w:val="00A03612"/>
    <w:rsid w:val="00A964EB"/>
    <w:rsid w:val="00AC3336"/>
    <w:rsid w:val="00BB50AA"/>
    <w:rsid w:val="00C47513"/>
    <w:rsid w:val="00E1199F"/>
    <w:rsid w:val="00E6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EFCA3990-C63E-465E-91A3-ED7444512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3</cp:revision>
  <dcterms:created xsi:type="dcterms:W3CDTF">2015-07-15T12:41:00Z</dcterms:created>
  <dcterms:modified xsi:type="dcterms:W3CDTF">2015-07-1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kleaf@tnc.org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